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99" w:type="dxa"/>
        <w:tblLook w:val="04A0" w:firstRow="1" w:lastRow="0" w:firstColumn="1" w:lastColumn="0" w:noHBand="0" w:noVBand="1"/>
      </w:tblPr>
      <w:tblGrid>
        <w:gridCol w:w="1983"/>
        <w:gridCol w:w="1096"/>
        <w:gridCol w:w="1500"/>
        <w:gridCol w:w="2360"/>
        <w:gridCol w:w="1940"/>
        <w:gridCol w:w="1220"/>
      </w:tblGrid>
      <w:tr w:rsidR="00BD588B" w:rsidRPr="00BD588B" w14:paraId="060448C6" w14:textId="77777777" w:rsidTr="00BD588B">
        <w:trPr>
          <w:trHeight w:val="315"/>
        </w:trPr>
        <w:tc>
          <w:tcPr>
            <w:tcW w:w="307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47404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igure Number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9EC9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7278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actor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3BCB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-value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A553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BD588B" w:rsidRPr="00BD588B" w14:paraId="77650174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77F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Figure 1.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4D1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R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700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96D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649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7D9A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2787CAD4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C05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ne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7E19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B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786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A97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F30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12) = 0.38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8FB2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5458</w:t>
            </w:r>
          </w:p>
        </w:tc>
      </w:tr>
      <w:tr w:rsidR="00BD588B" w:rsidRPr="00BD588B" w14:paraId="117077DF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01A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41C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74A0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CA1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5F8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12) = 46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5815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&lt;0.0001</w:t>
            </w:r>
          </w:p>
        </w:tc>
      </w:tr>
      <w:tr w:rsidR="00BD588B" w:rsidRPr="00BD588B" w14:paraId="73AA2267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6A8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64B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FE32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C11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A19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 (1, 12) = 0.38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3CD5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=0.5458</w:t>
            </w:r>
          </w:p>
        </w:tc>
      </w:tr>
      <w:tr w:rsidR="00BD588B" w:rsidRPr="00BD588B" w14:paraId="009DA9AA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BD7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FF7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1B4B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0CC1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E8EE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1E1B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BD588B" w:rsidRPr="00BD588B" w14:paraId="02FCCA09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936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reaths/minut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D767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C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53B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C63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94D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12) = 0.12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69841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7282</w:t>
            </w:r>
          </w:p>
        </w:tc>
      </w:tr>
      <w:tr w:rsidR="00BD588B" w:rsidRPr="00BD588B" w14:paraId="60072A1B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7BE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504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679A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395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9F0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12) = 47.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DEDC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&lt;0.0001</w:t>
            </w:r>
          </w:p>
        </w:tc>
      </w:tr>
      <w:tr w:rsidR="00BD588B" w:rsidRPr="00BD588B" w14:paraId="010A5551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269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9EC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71BE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4F1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8FE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12) = 1.5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C530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2368</w:t>
            </w:r>
          </w:p>
        </w:tc>
      </w:tr>
      <w:tr w:rsidR="00BD588B" w:rsidRPr="00BD588B" w14:paraId="56D544F2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BE2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7FD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DCAB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5A19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5A05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F477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BD588B" w:rsidRPr="00BD588B" w14:paraId="62B4D466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D1E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aily LRR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6A87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D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8E3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BCC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a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E30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34) = 1.1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C667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3587</w:t>
            </w:r>
          </w:p>
        </w:tc>
      </w:tr>
      <w:tr w:rsidR="00BD588B" w:rsidRPr="00BD588B" w14:paraId="64650F3C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4B2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324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5AC1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883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614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12) = 3.3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DA1C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0903</w:t>
            </w:r>
          </w:p>
        </w:tc>
      </w:tr>
      <w:tr w:rsidR="00BD588B" w:rsidRPr="00BD588B" w14:paraId="72E4720B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61D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38C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B7F6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27A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9F2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12) = 0.86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DC6E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3694</w:t>
            </w:r>
          </w:p>
        </w:tc>
      </w:tr>
      <w:tr w:rsidR="00BD588B" w:rsidRPr="00BD588B" w14:paraId="5BEAB185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FFF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826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E963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3C6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ay x 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1EA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34) = 0.53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5604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6624</w:t>
            </w:r>
          </w:p>
        </w:tc>
      </w:tr>
      <w:tr w:rsidR="00BD588B" w:rsidRPr="00BD588B" w14:paraId="497D4554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2A9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8C3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FE03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7F6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ay x 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47E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34) = 0.21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CAA4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8853</w:t>
            </w:r>
          </w:p>
        </w:tc>
      </w:tr>
      <w:tr w:rsidR="00BD588B" w:rsidRPr="00BD588B" w14:paraId="13867998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71B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8CC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D92D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5FF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jury x 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B2D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12) = 0.41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4EAF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5293</w:t>
            </w:r>
          </w:p>
        </w:tc>
      </w:tr>
      <w:tr w:rsidR="00BD588B" w:rsidRPr="00BD588B" w14:paraId="2FA83E0A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85B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EB5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457D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95B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ay x Injury x 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738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34) = 0.39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2DEB4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7586</w:t>
            </w:r>
          </w:p>
        </w:tc>
      </w:tr>
      <w:tr w:rsidR="00BD588B" w:rsidRPr="00BD588B" w14:paraId="7E6564BA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DC6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1BE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625D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48A6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F15C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4FCD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BD588B" w:rsidRPr="00BD588B" w14:paraId="228A21D6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330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l LRR (averaged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45F8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E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1E4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365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23E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3) = 0.79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8657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5083</w:t>
            </w:r>
          </w:p>
        </w:tc>
      </w:tr>
      <w:tr w:rsidR="00BD588B" w:rsidRPr="00BD588B" w14:paraId="3B33681A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D5C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EE4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584F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8B9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F9B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3) = 24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3196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&lt;0.0001</w:t>
            </w:r>
          </w:p>
        </w:tc>
      </w:tr>
      <w:tr w:rsidR="00BD588B" w:rsidRPr="00BD588B" w14:paraId="4068E1FE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90C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DCC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324E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B1C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F82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3) = 0.97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500B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3335</w:t>
            </w:r>
          </w:p>
        </w:tc>
      </w:tr>
      <w:tr w:rsidR="00BD588B" w:rsidRPr="00BD588B" w14:paraId="5E43D279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13AB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5DA2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E6D4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1DF6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36FB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2AE4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750115C4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442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Figure 2.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37A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ECA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DC7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141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DC2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2A2E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BD588B" w:rsidRPr="00BD588B" w14:paraId="0D842DDB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9ED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45ED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C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4D1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795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E0B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5.8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84AA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044</w:t>
            </w:r>
          </w:p>
        </w:tc>
      </w:tr>
      <w:tr w:rsidR="00BD588B" w:rsidRPr="00BD588B" w14:paraId="3E840A8A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D31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23D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22E7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DC3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3F1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6.6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040D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024</w:t>
            </w:r>
          </w:p>
        </w:tc>
      </w:tr>
      <w:tr w:rsidR="00BD588B" w:rsidRPr="00BD588B" w14:paraId="1B671A37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294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284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9D5C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C3A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2FB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2) = 25.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F323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&lt;0.0001</w:t>
            </w:r>
          </w:p>
        </w:tc>
      </w:tr>
      <w:tr w:rsidR="00BD588B" w:rsidRPr="00BD588B" w14:paraId="7B7A2B8D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717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D8F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5E4B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2ACE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E639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BD3D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14EEA845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C1A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jury Adjacen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E547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999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92D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08C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5.5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A2BC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056</w:t>
            </w:r>
          </w:p>
        </w:tc>
      </w:tr>
      <w:tr w:rsidR="00BD588B" w:rsidRPr="00BD588B" w14:paraId="6F582856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284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CAA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AF4D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0B1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585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6.9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4BE6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018</w:t>
            </w:r>
          </w:p>
        </w:tc>
      </w:tr>
      <w:tr w:rsidR="00BD588B" w:rsidRPr="00BD588B" w14:paraId="2CC94A31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65A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703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F98A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18F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BDD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2) = 6.0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5945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223</w:t>
            </w:r>
          </w:p>
        </w:tc>
      </w:tr>
      <w:tr w:rsidR="00BD588B" w:rsidRPr="00BD588B" w14:paraId="4616FC7B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F93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99E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093C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2639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5A56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0520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4E4B0F13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C7C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 2/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4057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I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06A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CFC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B55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2.9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EAEF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0536</w:t>
            </w:r>
          </w:p>
        </w:tc>
      </w:tr>
      <w:tr w:rsidR="00BD588B" w:rsidRPr="00BD588B" w14:paraId="04764F00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217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E31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E149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8CC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9CC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7.5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B883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012</w:t>
            </w:r>
          </w:p>
        </w:tc>
      </w:tr>
      <w:tr w:rsidR="00BD588B" w:rsidRPr="00BD588B" w14:paraId="3D542C2A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676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A67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0B5B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4E6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26B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2) = 13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08ED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014</w:t>
            </w:r>
          </w:p>
        </w:tc>
      </w:tr>
      <w:tr w:rsidR="00BD588B" w:rsidRPr="00BD588B" w14:paraId="5B8DBD4A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163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C08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045C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FBB0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669B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E0FB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6DFF7C34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A99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ntate Gyru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8477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84F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2F3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97F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1.6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2897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2038</w:t>
            </w:r>
          </w:p>
        </w:tc>
      </w:tr>
      <w:tr w:rsidR="00BD588B" w:rsidRPr="00BD588B" w14:paraId="17AA2071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D40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AAD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F104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0A6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1D7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13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1FE0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&lt;0.0001</w:t>
            </w:r>
          </w:p>
        </w:tc>
      </w:tr>
      <w:tr w:rsidR="00BD588B" w:rsidRPr="00BD588B" w14:paraId="045661CD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4BB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96C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5480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690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D43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2) = 5.1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425A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336</w:t>
            </w:r>
          </w:p>
        </w:tc>
      </w:tr>
      <w:tr w:rsidR="00BD588B" w:rsidRPr="00BD588B" w14:paraId="1FEFF7C0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2D79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65116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1BBE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2004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0A31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C9AE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646941E8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343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Figure 3.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66B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laudin-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606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90B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480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2E6B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45760178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52A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50FF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C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2F8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800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42B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6.0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726B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036</w:t>
            </w:r>
          </w:p>
        </w:tc>
      </w:tr>
      <w:tr w:rsidR="00BD588B" w:rsidRPr="00BD588B" w14:paraId="7CE95BF4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262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333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42F6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8E9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0BA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2.56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0B70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0806</w:t>
            </w:r>
          </w:p>
        </w:tc>
      </w:tr>
      <w:tr w:rsidR="00BD588B" w:rsidRPr="00BD588B" w14:paraId="17F9EAB9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A17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306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7EEF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692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885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2) = 12.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2274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018</w:t>
            </w:r>
          </w:p>
        </w:tc>
      </w:tr>
      <w:tr w:rsidR="00BD588B" w:rsidRPr="00BD588B" w14:paraId="3B76C6DF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6E7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61A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699B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2C6A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8E77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0284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1B930295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3BF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jury Adjacen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5716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E2B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C2A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0B8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1.9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96D4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1491</w:t>
            </w:r>
          </w:p>
        </w:tc>
      </w:tr>
      <w:tr w:rsidR="00BD588B" w:rsidRPr="00BD588B" w14:paraId="51FBCC49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DF4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75C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CB6D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EBA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B52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0.95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D24D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4305</w:t>
            </w:r>
          </w:p>
        </w:tc>
      </w:tr>
      <w:tr w:rsidR="00BD588B" w:rsidRPr="00BD588B" w14:paraId="399099E8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E78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270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F55C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9EB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B99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2) = 1.7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7609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1941</w:t>
            </w:r>
          </w:p>
        </w:tc>
      </w:tr>
      <w:tr w:rsidR="00BD588B" w:rsidRPr="00BD588B" w14:paraId="38D95CA5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1D1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E3F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F75B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5797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2DAD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5F5F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7E5134CB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F8F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 2/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D919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I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64D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F80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0A6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2.4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CD8A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0929</w:t>
            </w:r>
          </w:p>
        </w:tc>
      </w:tr>
      <w:tr w:rsidR="00BD588B" w:rsidRPr="00BD588B" w14:paraId="1BF067B3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48A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1BA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5A03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137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5EC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1.0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2A1A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3799</w:t>
            </w:r>
          </w:p>
        </w:tc>
      </w:tr>
      <w:tr w:rsidR="00BD588B" w:rsidRPr="00BD588B" w14:paraId="4D2D4381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046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12F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A4C3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6DF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34C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2) = 11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4C24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030</w:t>
            </w:r>
          </w:p>
        </w:tc>
      </w:tr>
      <w:tr w:rsidR="00BD588B" w:rsidRPr="00BD588B" w14:paraId="30330A72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8A6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33E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7A4F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34E4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E2F9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4439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5D668432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8F9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ntate Gyru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FF21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7C5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F56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89A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0.95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66A3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4325</w:t>
            </w:r>
          </w:p>
        </w:tc>
      </w:tr>
      <w:tr w:rsidR="00BD588B" w:rsidRPr="00BD588B" w14:paraId="7E8CEB23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4A6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36B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46F4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EB5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17D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9.0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270C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004</w:t>
            </w:r>
          </w:p>
        </w:tc>
      </w:tr>
      <w:tr w:rsidR="00BD588B" w:rsidRPr="00BD588B" w14:paraId="7FBF5474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991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1A6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7054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25F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AB0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2) = 0.31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3E293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5813</w:t>
            </w:r>
          </w:p>
        </w:tc>
      </w:tr>
      <w:tr w:rsidR="00BD588B" w:rsidRPr="00BD588B" w14:paraId="482DEFC7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BB0E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F63E4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7FBF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A204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50CB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4FEC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4A617956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91F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Figure 4.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8C9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FA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4B2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EA2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F11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2390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7A7CB3F9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B19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D4E1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C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B2A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6E5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9F8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19) = 4.5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8C00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143</w:t>
            </w:r>
          </w:p>
        </w:tc>
      </w:tr>
      <w:tr w:rsidR="00BD588B" w:rsidRPr="00BD588B" w14:paraId="67BD72C5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3DF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CC6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4511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845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4F1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19) = 21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4938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&lt;0.0001</w:t>
            </w:r>
          </w:p>
        </w:tc>
      </w:tr>
      <w:tr w:rsidR="00BD588B" w:rsidRPr="00BD588B" w14:paraId="3E8D4AE1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D4C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58C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56EA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097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74B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19) = 25.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E841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&lt;0.0001</w:t>
            </w:r>
          </w:p>
        </w:tc>
      </w:tr>
      <w:tr w:rsidR="00BD588B" w:rsidRPr="00BD588B" w14:paraId="05F15945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774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A01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D4B8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776C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6F9C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8736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0EAE6A7B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6DE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jury Adjacen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1057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9B0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D84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C30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1) = 0.78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CAAB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5145</w:t>
            </w:r>
          </w:p>
        </w:tc>
      </w:tr>
      <w:tr w:rsidR="00BD588B" w:rsidRPr="00BD588B" w14:paraId="2E9D6B8C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9A0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7C0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DED4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2D2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001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1) = 35.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A968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&lt;0.0001</w:t>
            </w:r>
          </w:p>
        </w:tc>
      </w:tr>
      <w:tr w:rsidR="00BD588B" w:rsidRPr="00BD588B" w14:paraId="010E3744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9DA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91B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2F90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7A7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B25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1) = 2.2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9EF4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1476</w:t>
            </w:r>
          </w:p>
        </w:tc>
      </w:tr>
      <w:tr w:rsidR="00BD588B" w:rsidRPr="00BD588B" w14:paraId="6C3DABFB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DA7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A18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BA61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06E0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8356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24A6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098091B7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B67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 2/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DDDB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I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E03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818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7A6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1) = 0.12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D6B0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9445</w:t>
            </w:r>
          </w:p>
        </w:tc>
      </w:tr>
      <w:tr w:rsidR="00BD588B" w:rsidRPr="00BD588B" w14:paraId="7FC57641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D1C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9C6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D33E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B16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ED3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1) = 4.2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4C3B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165</w:t>
            </w:r>
          </w:p>
        </w:tc>
      </w:tr>
      <w:tr w:rsidR="00BD588B" w:rsidRPr="00BD588B" w14:paraId="4642B181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AAF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188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9EC2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418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DC1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1) = 0.14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7541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7112</w:t>
            </w:r>
          </w:p>
        </w:tc>
      </w:tr>
      <w:tr w:rsidR="00BD588B" w:rsidRPr="00BD588B" w14:paraId="34B5DB48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7AF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BB5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6E4B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2417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4EF6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00D9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33DBB1A3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1DF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ntate Gyru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76A5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9EC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699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234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1) = 10.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5DE3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002</w:t>
            </w:r>
          </w:p>
        </w:tc>
      </w:tr>
      <w:tr w:rsidR="00BD588B" w:rsidRPr="00BD588B" w14:paraId="34949BB5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8E2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98F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7480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500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19C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1) = 17.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65C0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&lt;0.0001</w:t>
            </w:r>
          </w:p>
        </w:tc>
      </w:tr>
      <w:tr w:rsidR="00BD588B" w:rsidRPr="00BD588B" w14:paraId="4A535AEB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469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246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992C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F11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03D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1) = 32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3BB3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&lt;0.0001</w:t>
            </w:r>
          </w:p>
        </w:tc>
      </w:tr>
      <w:tr w:rsidR="00BD588B" w:rsidRPr="00BD588B" w14:paraId="78C576F9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2AAD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0CB1B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C8BD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DD0C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F777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74F9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381979CE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18D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Figure 5.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60B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Iba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966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01E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954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535A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04A62AD8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920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D942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C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9F5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380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33C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1.8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A936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1609</w:t>
            </w:r>
          </w:p>
        </w:tc>
      </w:tr>
      <w:tr w:rsidR="00BD588B" w:rsidRPr="00BD588B" w14:paraId="46B9EE63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521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5FD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C8B0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FA2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96F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14.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92B9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&lt;0.0001</w:t>
            </w:r>
          </w:p>
        </w:tc>
      </w:tr>
      <w:tr w:rsidR="00BD588B" w:rsidRPr="00BD588B" w14:paraId="0235D2D7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351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871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B34F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D20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8D1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2) = 0.45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BD77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5085</w:t>
            </w:r>
          </w:p>
        </w:tc>
      </w:tr>
      <w:tr w:rsidR="00BD588B" w:rsidRPr="00BD588B" w14:paraId="4DC19D2B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371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E43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FCAE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6BDE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D028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C645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7133674A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4C5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jury Adjacen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9281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4F5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3C1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C10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2.1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1FE3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1293</w:t>
            </w:r>
          </w:p>
        </w:tc>
      </w:tr>
      <w:tr w:rsidR="00BD588B" w:rsidRPr="00BD588B" w14:paraId="575E2B18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68C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C37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FEFA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7B6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522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14.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30C5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&lt;0.0001</w:t>
            </w:r>
          </w:p>
        </w:tc>
      </w:tr>
      <w:tr w:rsidR="00BD588B" w:rsidRPr="00BD588B" w14:paraId="69BDF2EA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135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698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D688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D04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5E4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2) = 1.9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1802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1756</w:t>
            </w:r>
          </w:p>
        </w:tc>
      </w:tr>
      <w:tr w:rsidR="00BD588B" w:rsidRPr="00BD588B" w14:paraId="1E492E9E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F54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028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FAE8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93CA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6973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13C0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55662785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14D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 2/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C489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I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B7C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187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AE5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5.4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D4E0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060</w:t>
            </w:r>
          </w:p>
        </w:tc>
      </w:tr>
      <w:tr w:rsidR="00BD588B" w:rsidRPr="00BD588B" w14:paraId="32C97894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0B2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EDD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5C4A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7C4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206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49.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0131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&lt;0.0001</w:t>
            </w:r>
          </w:p>
        </w:tc>
      </w:tr>
      <w:tr w:rsidR="00BD588B" w:rsidRPr="00BD588B" w14:paraId="1C1EF89B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9F1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AFE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6769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201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7FB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2) = 0.86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CC71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3635</w:t>
            </w:r>
          </w:p>
        </w:tc>
      </w:tr>
      <w:tr w:rsidR="00BD588B" w:rsidRPr="00BD588B" w14:paraId="6655F9E9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02B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E6F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873F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6815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D28E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E852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0D5D30B5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3EF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ntate Gyru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F248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6D4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19D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8AD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0.50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650F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6799</w:t>
            </w:r>
          </w:p>
        </w:tc>
      </w:tr>
      <w:tr w:rsidR="00BD588B" w:rsidRPr="00BD588B" w14:paraId="0E2E2F8C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57D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8A3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858A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F63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A7B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2.6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C0EB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0762</w:t>
            </w:r>
          </w:p>
        </w:tc>
      </w:tr>
      <w:tr w:rsidR="00BD588B" w:rsidRPr="00BD588B" w14:paraId="5BC33C5C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BAE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9D0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44CD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40D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662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2) = 0.081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D9FA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7786</w:t>
            </w:r>
          </w:p>
        </w:tc>
      </w:tr>
      <w:tr w:rsidR="00BD588B" w:rsidRPr="00BD588B" w14:paraId="5426484A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8BFA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D8524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9B29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5E02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58ED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590F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4BD7FFB0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177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Figure 6.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651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D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82F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EBC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9F7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E42D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787C3DD9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EDD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70A0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C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9F5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9D3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7EE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2.5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3219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0782</w:t>
            </w:r>
          </w:p>
        </w:tc>
      </w:tr>
      <w:tr w:rsidR="00BD588B" w:rsidRPr="00BD588B" w14:paraId="23E643F3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9D2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9E3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8547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FFE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598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37.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6701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&lt;0.0001</w:t>
            </w:r>
          </w:p>
        </w:tc>
      </w:tr>
      <w:tr w:rsidR="00BD588B" w:rsidRPr="00BD588B" w14:paraId="327099CD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79D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58F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D5FA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993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5C3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2) = 18.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8F73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003</w:t>
            </w:r>
          </w:p>
        </w:tc>
      </w:tr>
      <w:tr w:rsidR="00BD588B" w:rsidRPr="00BD588B" w14:paraId="37AA1C06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166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56F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FF66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B256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759E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D094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5CF9FBF5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D83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jury Adjacen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6FA2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5AA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0A2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E85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1) = 0.62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8225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6096</w:t>
            </w:r>
          </w:p>
        </w:tc>
      </w:tr>
      <w:tr w:rsidR="00BD588B" w:rsidRPr="00BD588B" w14:paraId="7189DE55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C11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70F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ADAF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EE2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8D3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1) = 26.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DF19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&lt;0.0001</w:t>
            </w:r>
          </w:p>
        </w:tc>
      </w:tr>
      <w:tr w:rsidR="00BD588B" w:rsidRPr="00BD588B" w14:paraId="42EBAF07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50B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AE2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41E3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A51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28E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1) = 2.7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8EA20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1108</w:t>
            </w:r>
          </w:p>
        </w:tc>
      </w:tr>
      <w:tr w:rsidR="00BD588B" w:rsidRPr="00BD588B" w14:paraId="09969B88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855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619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6353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4AF6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70BF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41DC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42D72234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742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 2/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6AB6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I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95A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9AE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C12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0.43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E6C2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7318</w:t>
            </w:r>
          </w:p>
        </w:tc>
      </w:tr>
      <w:tr w:rsidR="00BD588B" w:rsidRPr="00BD588B" w14:paraId="448C02BB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F42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CFD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4A1E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20A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E35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16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B425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&lt;0.0001</w:t>
            </w:r>
          </w:p>
        </w:tc>
      </w:tr>
      <w:tr w:rsidR="00BD588B" w:rsidRPr="00BD588B" w14:paraId="0D17CB39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899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2E8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1EF3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40A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CBA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2) = 0.379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0458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5442</w:t>
            </w:r>
          </w:p>
        </w:tc>
      </w:tr>
      <w:tr w:rsidR="00BD588B" w:rsidRPr="00BD588B" w14:paraId="3B84B1FE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FD4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A59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73AB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35B9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C271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C206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01551E99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202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ntate Gyru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8CC8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A91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191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899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1.6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10D3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2073</w:t>
            </w:r>
          </w:p>
        </w:tc>
      </w:tr>
      <w:tr w:rsidR="00BD588B" w:rsidRPr="00BD588B" w14:paraId="78207A2A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93C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C62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0787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A59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E8F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3.2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55F2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404</w:t>
            </w:r>
          </w:p>
        </w:tc>
      </w:tr>
      <w:tr w:rsidR="00BD588B" w:rsidRPr="00BD588B" w14:paraId="61DADF80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880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6E9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DFAB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4EC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0AB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2) = 2.1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57B5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1590</w:t>
            </w:r>
          </w:p>
        </w:tc>
      </w:tr>
      <w:tr w:rsidR="00BD588B" w:rsidRPr="00BD588B" w14:paraId="349D7673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4197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1E38A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301E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C831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DB51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9F66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0E7968A4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EEC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Figure 7.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EE7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eu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970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108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15B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C3895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6E4D11AC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5B8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03C5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C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645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84A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9CE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2.7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C4AC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0699</w:t>
            </w:r>
          </w:p>
        </w:tc>
      </w:tr>
      <w:tr w:rsidR="00BD588B" w:rsidRPr="00BD588B" w14:paraId="0A2107DF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F6D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334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1156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107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B72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5.0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C804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080</w:t>
            </w:r>
          </w:p>
        </w:tc>
      </w:tr>
      <w:tr w:rsidR="00BD588B" w:rsidRPr="00BD588B" w14:paraId="246DCFCF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A9B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91B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26B0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23A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7EE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2) = 1.0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7525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3187</w:t>
            </w:r>
          </w:p>
        </w:tc>
      </w:tr>
      <w:tr w:rsidR="00BD588B" w:rsidRPr="00BD588B" w14:paraId="2A6A8338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FEA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5CC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F70B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4147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2A4B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44F7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384DF573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CB4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jury Adjacen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CED1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083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C2C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365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0.91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F55D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4505</w:t>
            </w:r>
          </w:p>
        </w:tc>
      </w:tr>
      <w:tr w:rsidR="00BD588B" w:rsidRPr="00BD588B" w14:paraId="0A11D25F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016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01A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E5E0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737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020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3.8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7CA8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246</w:t>
            </w:r>
          </w:p>
        </w:tc>
      </w:tr>
      <w:tr w:rsidR="00BD588B" w:rsidRPr="00BD588B" w14:paraId="35D54EEE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4FD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CAD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A597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80B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190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2) = 12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1C0F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019</w:t>
            </w:r>
          </w:p>
        </w:tc>
      </w:tr>
      <w:tr w:rsidR="00BD588B" w:rsidRPr="00BD588B" w14:paraId="1A19DEAE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C09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9A0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EBD5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318F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F312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8D54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6AE08ED6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784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 2/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F990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I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F03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4A6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8A6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0.70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1F06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5599</w:t>
            </w:r>
          </w:p>
        </w:tc>
      </w:tr>
      <w:tr w:rsidR="00BD588B" w:rsidRPr="00BD588B" w14:paraId="19348D7D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856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9C5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2408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F9A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949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2.6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85AE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0741</w:t>
            </w:r>
          </w:p>
        </w:tc>
      </w:tr>
      <w:tr w:rsidR="00BD588B" w:rsidRPr="00BD588B" w14:paraId="3CEC98EA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BD0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1CA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9A46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344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D1F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2) = 0.39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C33D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5347</w:t>
            </w:r>
          </w:p>
        </w:tc>
      </w:tr>
      <w:tr w:rsidR="00BD588B" w:rsidRPr="00BD588B" w14:paraId="330C6443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277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E87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C37A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DE6A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50BB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EE46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37690276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1DF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ntate Gyru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FBA6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L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D94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9D8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3B4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0.12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F061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9432</w:t>
            </w:r>
          </w:p>
        </w:tc>
      </w:tr>
      <w:tr w:rsidR="00BD588B" w:rsidRPr="00BD588B" w14:paraId="698B5F9A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307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6AD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0A8E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CFD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344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0.50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2EC98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6842</w:t>
            </w:r>
          </w:p>
        </w:tc>
      </w:tr>
      <w:tr w:rsidR="00BD588B" w:rsidRPr="00BD588B" w14:paraId="7144086D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95B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C0E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6BCA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EBA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C27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2) = 1.5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4A7B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2260</w:t>
            </w:r>
          </w:p>
        </w:tc>
      </w:tr>
      <w:tr w:rsidR="00BD588B" w:rsidRPr="00BD588B" w14:paraId="17E7629C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2B89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FF3C4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74C3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2D12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F03A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B53B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17E6DB22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A6F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Figure 8.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C5E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Wister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A13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3EE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024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1FF2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5C359E9F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CB9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F7A3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C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0B7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D476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9E1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5.6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BAF6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=0.0051</w:t>
            </w:r>
          </w:p>
        </w:tc>
      </w:tr>
      <w:tr w:rsidR="00BD588B" w:rsidRPr="00BD588B" w14:paraId="705B393D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122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2F1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C6DD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F9C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497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23.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21B3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&lt;0.0001</w:t>
            </w:r>
          </w:p>
        </w:tc>
      </w:tr>
      <w:tr w:rsidR="00BD588B" w:rsidRPr="00BD588B" w14:paraId="48684F3A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C9B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D1A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2C8F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5BB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64CC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2) = 0.44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FDB9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P=0.5128</w:t>
            </w:r>
          </w:p>
        </w:tc>
      </w:tr>
      <w:tr w:rsidR="00BD588B" w:rsidRPr="00BD588B" w14:paraId="5949BFA5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4B52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6E2A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383E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8D72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2FF9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F29F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BD588B" w:rsidRPr="00BD588B" w14:paraId="38E967FE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11C0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jury Adjacen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F9C6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E0B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-way ANOV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D63E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tera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F099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14.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702F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&lt;0.0001</w:t>
            </w:r>
          </w:p>
        </w:tc>
      </w:tr>
      <w:tr w:rsidR="00BD588B" w:rsidRPr="00BD588B" w14:paraId="233F6AF4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3FD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AFE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50D9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535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Injur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5D5B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3, 22) = 66.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373D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&lt;0.0001</w:t>
            </w:r>
          </w:p>
        </w:tc>
      </w:tr>
      <w:tr w:rsidR="00BD588B" w:rsidRPr="00BD588B" w14:paraId="3F3C0C24" w14:textId="77777777" w:rsidTr="00BD588B">
        <w:trPr>
          <w:trHeight w:val="300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CB6F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556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9EAB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C895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Sex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DA64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kern w:val="0"/>
                <w14:ligatures w14:val="none"/>
              </w:rPr>
              <w:t>F (1, 22) = 29.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FF523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&lt;0.0001</w:t>
            </w:r>
          </w:p>
        </w:tc>
      </w:tr>
      <w:tr w:rsidR="00BD588B" w:rsidRPr="00BD588B" w14:paraId="0899B158" w14:textId="77777777" w:rsidTr="00BD588B">
        <w:trPr>
          <w:trHeight w:val="285"/>
        </w:trPr>
        <w:tc>
          <w:tcPr>
            <w:tcW w:w="19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A567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68F1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973A" w14:textId="77777777" w:rsidR="00BD588B" w:rsidRPr="00BD588B" w:rsidRDefault="00BD588B" w:rsidP="00BD58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7652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F125" w14:textId="77777777" w:rsidR="00BD588B" w:rsidRPr="00BD588B" w:rsidRDefault="00BD588B" w:rsidP="00BD588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6EB9D" w14:textId="77777777" w:rsidR="00BD588B" w:rsidRPr="00BD588B" w:rsidRDefault="00BD588B" w:rsidP="00BD58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88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3F54E7C9" w14:textId="77777777" w:rsidR="00140E09" w:rsidRDefault="00140E09"/>
    <w:sectPr w:rsidR="00140E09" w:rsidSect="00BD588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88B"/>
    <w:rsid w:val="00087B8F"/>
    <w:rsid w:val="00140E09"/>
    <w:rsid w:val="002B3295"/>
    <w:rsid w:val="00BD5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C3C80"/>
  <w15:chartTrackingRefBased/>
  <w15:docId w15:val="{567CAD0D-0C98-473C-BE65-9AF1CBE60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D58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588B"/>
    <w:rPr>
      <w:color w:val="954F72"/>
      <w:u w:val="single"/>
    </w:rPr>
  </w:style>
  <w:style w:type="paragraph" w:customStyle="1" w:styleId="msonormal0">
    <w:name w:val="msonormal"/>
    <w:basedOn w:val="Normal"/>
    <w:rsid w:val="00BD58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BD588B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BD588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BD588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BD588B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BD588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BD588B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BD588B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BD588B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BD588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BD588B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BD588B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BD588B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BD588B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BD588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BD588B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BD588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BD588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BD588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BD588B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BD588B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BD588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BD588B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BD588B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9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46</Words>
  <Characters>4255</Characters>
  <Application>Microsoft Office Word</Application>
  <DocSecurity>0</DocSecurity>
  <Lines>35</Lines>
  <Paragraphs>9</Paragraphs>
  <ScaleCrop>false</ScaleCrop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Vita</dc:creator>
  <cp:keywords/>
  <dc:description/>
  <cp:lastModifiedBy>Sydney Vita</cp:lastModifiedBy>
  <cp:revision>1</cp:revision>
  <dcterms:created xsi:type="dcterms:W3CDTF">2024-01-03T22:40:00Z</dcterms:created>
  <dcterms:modified xsi:type="dcterms:W3CDTF">2024-01-03T22:44:00Z</dcterms:modified>
</cp:coreProperties>
</file>